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064" w:rsidRPr="00473064" w:rsidRDefault="00473064" w:rsidP="00473064">
      <w:pPr>
        <w:spacing w:beforeLines="50" w:before="156" w:line="360" w:lineRule="auto"/>
        <w:jc w:val="center"/>
        <w:rPr>
          <w:rFonts w:ascii="Times New Roman" w:eastAsia="宋体" w:hAnsi="Times New Roman" w:cs="Times New Roman"/>
          <w:b/>
          <w:i/>
          <w:iCs/>
          <w:szCs w:val="21"/>
        </w:rPr>
      </w:pPr>
      <w:r w:rsidRPr="00473064">
        <w:rPr>
          <w:rFonts w:ascii="Times New Roman" w:eastAsia="宋体" w:hAnsi="Times New Roman" w:cs="Times New Roman"/>
          <w:b/>
          <w:szCs w:val="21"/>
        </w:rPr>
        <w:t xml:space="preserve">Identification and functional analysis of five genes that encode distinct isoforms of protein phosphatase 1 in </w:t>
      </w:r>
      <w:proofErr w:type="spellStart"/>
      <w:r w:rsidRPr="00473064">
        <w:rPr>
          <w:rFonts w:ascii="Times New Roman" w:eastAsia="宋体" w:hAnsi="Times New Roman" w:cs="Times New Roman"/>
          <w:b/>
          <w:i/>
          <w:iCs/>
          <w:szCs w:val="21"/>
        </w:rPr>
        <w:t>Nilaparvata</w:t>
      </w:r>
      <w:proofErr w:type="spellEnd"/>
      <w:r w:rsidRPr="00473064">
        <w:rPr>
          <w:rFonts w:ascii="Times New Roman" w:eastAsia="宋体" w:hAnsi="Times New Roman" w:cs="Times New Roman"/>
          <w:b/>
          <w:i/>
          <w:iCs/>
          <w:szCs w:val="21"/>
        </w:rPr>
        <w:t xml:space="preserve"> </w:t>
      </w:r>
      <w:proofErr w:type="spellStart"/>
      <w:r w:rsidRPr="00473064">
        <w:rPr>
          <w:rFonts w:ascii="Times New Roman" w:eastAsia="宋体" w:hAnsi="Times New Roman" w:cs="Times New Roman"/>
          <w:b/>
          <w:i/>
          <w:iCs/>
          <w:szCs w:val="21"/>
        </w:rPr>
        <w:t>lugens</w:t>
      </w:r>
      <w:proofErr w:type="spellEnd"/>
    </w:p>
    <w:p w:rsidR="00473064" w:rsidRPr="00473064" w:rsidRDefault="00473064" w:rsidP="00473064">
      <w:pPr>
        <w:spacing w:beforeLines="50" w:before="156" w:line="360" w:lineRule="auto"/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</w:pPr>
      <w:proofErr w:type="spellStart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Weixia</w:t>
      </w:r>
      <w:proofErr w:type="spellEnd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 xml:space="preserve"> </w:t>
      </w:r>
      <w:proofErr w:type="spellStart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Wang</w:t>
      </w:r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  <w:vertAlign w:val="superscript"/>
        </w:rPr>
        <w:t>a</w:t>
      </w:r>
      <w:proofErr w:type="spellEnd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 xml:space="preserve">, </w:t>
      </w:r>
      <w:proofErr w:type="spellStart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Tingheng</w:t>
      </w:r>
      <w:proofErr w:type="spellEnd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 xml:space="preserve"> </w:t>
      </w:r>
      <w:proofErr w:type="spellStart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Zhu</w:t>
      </w:r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  <w:vertAlign w:val="superscript"/>
        </w:rPr>
        <w:t>b</w:t>
      </w:r>
      <w:proofErr w:type="spellEnd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  <w:vertAlign w:val="superscript"/>
        </w:rPr>
        <w:t>*</w:t>
      </w:r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 xml:space="preserve">, </w:t>
      </w:r>
      <w:proofErr w:type="spellStart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Fengxiang</w:t>
      </w:r>
      <w:proofErr w:type="spellEnd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 xml:space="preserve"> </w:t>
      </w:r>
      <w:proofErr w:type="spellStart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Lai</w:t>
      </w:r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  <w:vertAlign w:val="superscript"/>
        </w:rPr>
        <w:t>a</w:t>
      </w:r>
      <w:proofErr w:type="spellEnd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 xml:space="preserve">, </w:t>
      </w:r>
      <w:proofErr w:type="spellStart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Pinjun</w:t>
      </w:r>
      <w:proofErr w:type="spellEnd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 xml:space="preserve"> </w:t>
      </w:r>
      <w:proofErr w:type="spellStart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Wan</w:t>
      </w:r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  <w:vertAlign w:val="superscript"/>
        </w:rPr>
        <w:t>a</w:t>
      </w:r>
      <w:proofErr w:type="spellEnd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 xml:space="preserve">, Qi </w:t>
      </w:r>
      <w:proofErr w:type="spellStart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Wei</w:t>
      </w:r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  <w:vertAlign w:val="superscript"/>
        </w:rPr>
        <w:t>a</w:t>
      </w:r>
      <w:proofErr w:type="spellEnd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 xml:space="preserve"> and </w:t>
      </w:r>
      <w:proofErr w:type="spellStart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Qiang</w:t>
      </w:r>
      <w:proofErr w:type="spellEnd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 xml:space="preserve"> </w:t>
      </w:r>
      <w:proofErr w:type="spellStart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Fu</w:t>
      </w:r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  <w:vertAlign w:val="superscript"/>
        </w:rPr>
        <w:t>a</w:t>
      </w:r>
      <w:proofErr w:type="spellEnd"/>
      <w:r w:rsidRPr="00473064">
        <w:rPr>
          <w:rFonts w:ascii="Times New Roman" w:eastAsia="宋体" w:hAnsi="Times New Roman" w:cs="Times New Roman"/>
          <w:color w:val="333333"/>
          <w:szCs w:val="21"/>
          <w:shd w:val="clear" w:color="auto" w:fill="FFFFFF"/>
          <w:vertAlign w:val="superscript"/>
        </w:rPr>
        <w:t>*</w:t>
      </w:r>
    </w:p>
    <w:p w:rsidR="00473064" w:rsidRPr="00473064" w:rsidRDefault="00473064" w:rsidP="003923D3">
      <w:pPr>
        <w:ind w:leftChars="202" w:left="425" w:hanging="1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3923D3" w:rsidRDefault="003923D3" w:rsidP="003923D3">
      <w:pPr>
        <w:ind w:leftChars="202" w:left="425" w:hang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1. </w:t>
      </w:r>
      <w:r w:rsidRPr="00CD6855">
        <w:rPr>
          <w:rFonts w:ascii="Times New Roman" w:hAnsi="Times New Roman" w:cs="Times New Roman"/>
          <w:sz w:val="24"/>
          <w:szCs w:val="24"/>
        </w:rPr>
        <w:t>Protein sequences sources used in Fig 3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7938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2552"/>
        <w:gridCol w:w="3390"/>
      </w:tblGrid>
      <w:tr w:rsidR="003923D3" w:rsidRPr="00187C03" w:rsidTr="005C5461">
        <w:trPr>
          <w:trHeight w:val="315"/>
        </w:trPr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23D3" w:rsidRPr="00187C03" w:rsidRDefault="003923D3" w:rsidP="005C54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equence</w:t>
            </w:r>
            <w:r w:rsidRPr="00F918E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n</w:t>
            </w:r>
            <w:r w:rsidRPr="00F918EE">
              <w:rPr>
                <w:rFonts w:ascii="Times New Roman" w:hAnsi="Times New Roman"/>
                <w:kern w:val="0"/>
                <w:sz w:val="24"/>
                <w:szCs w:val="24"/>
              </w:rPr>
              <w:t>a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ession NO.</w:t>
            </w:r>
          </w:p>
        </w:tc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ec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CqPPP1β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XP_001843526</w:t>
            </w:r>
          </w:p>
        </w:tc>
        <w:tc>
          <w:tcPr>
            <w:tcW w:w="3390" w:type="dxa"/>
            <w:tcBorders>
              <w:top w:val="single" w:sz="4" w:space="0" w:color="auto"/>
            </w:tcBorders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Cluex</w:t>
            </w:r>
            <w:proofErr w:type="spellEnd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AaPPP1β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XP_001663366.1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AgPPP1β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XP_312797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opheles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gamibae</w:t>
            </w:r>
            <w:proofErr w:type="spellEnd"/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AmPPP1β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 xml:space="preserve">XP_623273                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mellifera</w:t>
            </w:r>
            <w:proofErr w:type="spellEnd"/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NvPPP1β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XP_001604472.1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Nasonia</w:t>
            </w:r>
            <w:proofErr w:type="spellEnd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vitripennis</w:t>
            </w:r>
            <w:proofErr w:type="spellEnd"/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TcPPP1β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XP_966417.2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Tribolium</w:t>
            </w:r>
            <w:proofErr w:type="spellEnd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castaneum</w:t>
            </w:r>
            <w:proofErr w:type="spellEnd"/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ApPPP1β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XP_001944422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Acythosiphon</w:t>
            </w:r>
            <w:proofErr w:type="spellEnd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pisum</w:t>
            </w:r>
            <w:proofErr w:type="spellEnd"/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PhPPP1β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EEB19394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Pediculus</w:t>
            </w:r>
            <w:proofErr w:type="spellEnd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humanus</w:t>
            </w:r>
            <w:proofErr w:type="spellEnd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corporis</w:t>
            </w:r>
            <w:proofErr w:type="spellEnd"/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CqPPP1α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XP_001849462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Cluex</w:t>
            </w:r>
            <w:proofErr w:type="spellEnd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AaPPP1α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XP_001653770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AgPPP1α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XP_309483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opheles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gamibae</w:t>
            </w:r>
            <w:proofErr w:type="spellEnd"/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ApPPP1α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XP_001945902.2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Acythosiphon</w:t>
            </w:r>
            <w:proofErr w:type="spellEnd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pisum</w:t>
            </w:r>
            <w:proofErr w:type="spellEnd"/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NvPPP1α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XP_001602738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Nasonia</w:t>
            </w:r>
            <w:proofErr w:type="spellEnd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vitripennis</w:t>
            </w:r>
            <w:proofErr w:type="spellEnd"/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AmPPP1α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XM_392943.3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mellifera</w:t>
            </w:r>
            <w:proofErr w:type="spellEnd"/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TcPPP1α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XP_001813974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Tribolium</w:t>
            </w:r>
            <w:proofErr w:type="spellEnd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castaneum</w:t>
            </w:r>
            <w:proofErr w:type="spellEnd"/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CfPPP1α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XP_014213558.1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Copidosoma</w:t>
            </w:r>
            <w:proofErr w:type="spellEnd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floridanum</w:t>
            </w:r>
            <w:proofErr w:type="spellEnd"/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ZnPPP1α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 XP_021913699.1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Zootermopsis</w:t>
            </w:r>
            <w:proofErr w:type="spellEnd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nevadensis</w:t>
            </w:r>
            <w:proofErr w:type="spellEnd"/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HhPPP1α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XP_014274729.1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Halyomorpha</w:t>
            </w:r>
            <w:proofErr w:type="spellEnd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halys</w:t>
            </w:r>
            <w:proofErr w:type="spellEnd"/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BtPPP1α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XP_018912512.1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Bemisia</w:t>
            </w:r>
            <w:proofErr w:type="spellEnd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>tabaci</w:t>
            </w:r>
            <w:proofErr w:type="spellEnd"/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DmPP1-9C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NP_727418.1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rosophila melanogaster </w:t>
            </w:r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DmPP1-13c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NP_524921.1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rosophila melanogaster </w:t>
            </w:r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DmPP1-87B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NP_524937.1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rosophila melanogaster </w:t>
            </w:r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DmPP1-96A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NP_001262919.1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rosophila melanogaster </w:t>
            </w:r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DmPP1-Y2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vanish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 w:hint="eastAsia"/>
                <w:vanish/>
                <w:sz w:val="24"/>
                <w:szCs w:val="24"/>
              </w:rPr>
              <w:t>窗体顶端</w:t>
            </w:r>
          </w:p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NP_001015497.4</w:t>
            </w:r>
            <w:r w:rsidRPr="00187C03">
              <w:rPr>
                <w:rFonts w:ascii="Times New Roman" w:hAnsi="Times New Roman" w:cs="Times New Roman" w:hint="eastAsia"/>
                <w:vanish/>
                <w:sz w:val="24"/>
                <w:szCs w:val="24"/>
              </w:rPr>
              <w:t>窗体底端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rosophila melanogaster </w:t>
            </w:r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DmPP1-Y1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vanish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 w:hint="eastAsia"/>
                <w:vanish/>
                <w:sz w:val="24"/>
                <w:szCs w:val="24"/>
              </w:rPr>
              <w:t>窗体顶端</w:t>
            </w:r>
          </w:p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NP_001104152.3</w:t>
            </w:r>
            <w:r w:rsidRPr="00187C03">
              <w:rPr>
                <w:rFonts w:ascii="Times New Roman" w:hAnsi="Times New Roman" w:cs="Times New Roman" w:hint="eastAsia"/>
                <w:vanish/>
                <w:sz w:val="24"/>
                <w:szCs w:val="24"/>
              </w:rPr>
              <w:t>窗体底端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rosophila melanogaster </w:t>
            </w:r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DmPPN58A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vanish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 w:hint="eastAsia"/>
                <w:vanish/>
                <w:sz w:val="24"/>
                <w:szCs w:val="24"/>
              </w:rPr>
              <w:t>窗体顶端</w:t>
            </w:r>
          </w:p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NP_477384.1</w:t>
            </w:r>
            <w:r w:rsidRPr="00187C03">
              <w:rPr>
                <w:rFonts w:ascii="Times New Roman" w:hAnsi="Times New Roman" w:cs="Times New Roman" w:hint="eastAsia"/>
                <w:vanish/>
                <w:sz w:val="24"/>
                <w:szCs w:val="24"/>
              </w:rPr>
              <w:t>窗体底端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rosophila melanogaster </w:t>
            </w:r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DmPPD6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vanish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 w:hint="eastAsia"/>
                <w:vanish/>
                <w:sz w:val="24"/>
                <w:szCs w:val="24"/>
              </w:rPr>
              <w:t>窗体顶端</w:t>
            </w:r>
          </w:p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NP_524947.1</w:t>
            </w:r>
            <w:r w:rsidRPr="00187C03">
              <w:rPr>
                <w:rFonts w:ascii="Times New Roman" w:hAnsi="Times New Roman" w:cs="Times New Roman" w:hint="eastAsia"/>
                <w:vanish/>
                <w:sz w:val="24"/>
                <w:szCs w:val="24"/>
              </w:rPr>
              <w:t>窗体底端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rosophila melanogaster </w:t>
            </w:r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DmPPY55A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vanish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 w:hint="eastAsia"/>
                <w:vanish/>
                <w:sz w:val="24"/>
                <w:szCs w:val="24"/>
              </w:rPr>
              <w:t>窗体顶端</w:t>
            </w:r>
          </w:p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NP_001286554.1</w:t>
            </w:r>
            <w:r w:rsidRPr="00187C03">
              <w:rPr>
                <w:rFonts w:ascii="Times New Roman" w:hAnsi="Times New Roman" w:cs="Times New Roman" w:hint="eastAsia"/>
                <w:vanish/>
                <w:sz w:val="24"/>
                <w:szCs w:val="24"/>
              </w:rPr>
              <w:t>窗体底端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rosophila melanogaster </w:t>
            </w:r>
          </w:p>
        </w:tc>
      </w:tr>
      <w:tr w:rsidR="003923D3" w:rsidRPr="00187C03" w:rsidTr="005C5461">
        <w:trPr>
          <w:trHeight w:val="315"/>
        </w:trPr>
        <w:tc>
          <w:tcPr>
            <w:tcW w:w="1996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DmPPD5</w:t>
            </w:r>
          </w:p>
        </w:tc>
        <w:tc>
          <w:tcPr>
            <w:tcW w:w="2552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sz w:val="24"/>
                <w:szCs w:val="24"/>
              </w:rPr>
              <w:t>NP_524707.1</w:t>
            </w:r>
          </w:p>
        </w:tc>
        <w:tc>
          <w:tcPr>
            <w:tcW w:w="3390" w:type="dxa"/>
            <w:noWrap/>
            <w:hideMark/>
          </w:tcPr>
          <w:p w:rsidR="003923D3" w:rsidRPr="00187C03" w:rsidRDefault="003923D3" w:rsidP="005C5461">
            <w:pPr>
              <w:ind w:leftChars="202" w:left="425" w:hanging="1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C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rosophila melanogaster </w:t>
            </w:r>
          </w:p>
        </w:tc>
      </w:tr>
    </w:tbl>
    <w:p w:rsidR="003923D3" w:rsidRDefault="003923D3" w:rsidP="003923D3">
      <w:pPr>
        <w:ind w:leftChars="202" w:left="425" w:hanging="1"/>
        <w:rPr>
          <w:rFonts w:ascii="Times New Roman" w:hAnsi="Times New Roman" w:cs="Times New Roman"/>
          <w:sz w:val="24"/>
          <w:szCs w:val="24"/>
        </w:rPr>
      </w:pPr>
    </w:p>
    <w:p w:rsidR="00FB65D6" w:rsidRDefault="00FB65D6"/>
    <w:sectPr w:rsidR="00FB65D6" w:rsidSect="00187C03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75F5" w:rsidRDefault="004075F5" w:rsidP="003923D3">
      <w:r>
        <w:separator/>
      </w:r>
    </w:p>
  </w:endnote>
  <w:endnote w:type="continuationSeparator" w:id="0">
    <w:p w:rsidR="004075F5" w:rsidRDefault="004075F5" w:rsidP="00392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75F5" w:rsidRDefault="004075F5" w:rsidP="003923D3">
      <w:r>
        <w:separator/>
      </w:r>
    </w:p>
  </w:footnote>
  <w:footnote w:type="continuationSeparator" w:id="0">
    <w:p w:rsidR="004075F5" w:rsidRDefault="004075F5" w:rsidP="00392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B05"/>
    <w:rsid w:val="003923D3"/>
    <w:rsid w:val="004075F5"/>
    <w:rsid w:val="00473064"/>
    <w:rsid w:val="009637A9"/>
    <w:rsid w:val="00F52B05"/>
    <w:rsid w:val="00FB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23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23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23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23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23D3"/>
    <w:rPr>
      <w:sz w:val="18"/>
      <w:szCs w:val="18"/>
    </w:rPr>
  </w:style>
  <w:style w:type="table" w:styleId="a5">
    <w:name w:val="Table Grid"/>
    <w:basedOn w:val="a1"/>
    <w:uiPriority w:val="39"/>
    <w:rsid w:val="00392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23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23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23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23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23D3"/>
    <w:rPr>
      <w:sz w:val="18"/>
      <w:szCs w:val="18"/>
    </w:rPr>
  </w:style>
  <w:style w:type="table" w:styleId="a5">
    <w:name w:val="Table Grid"/>
    <w:basedOn w:val="a1"/>
    <w:uiPriority w:val="39"/>
    <w:rsid w:val="00392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89</Characters>
  <Application>Microsoft Office Word</Application>
  <DocSecurity>0</DocSecurity>
  <Lines>11</Lines>
  <Paragraphs>3</Paragraphs>
  <ScaleCrop>false</ScaleCrop>
  <Company>Microsoft</Company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zhuzhanfeng</cp:lastModifiedBy>
  <cp:revision>3</cp:revision>
  <dcterms:created xsi:type="dcterms:W3CDTF">2019-12-27T06:34:00Z</dcterms:created>
  <dcterms:modified xsi:type="dcterms:W3CDTF">2020-02-18T04:44:00Z</dcterms:modified>
</cp:coreProperties>
</file>